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806868" w14:textId="50027E85" w:rsidR="007F775E" w:rsidRPr="00AD2086" w:rsidRDefault="00300EF4" w:rsidP="007F775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2A46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46D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C66EE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Start w:id="0" w:name="_GoBack"/>
      <w:bookmarkEnd w:id="0"/>
      <w:r w:rsidR="007F77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775E" w:rsidRPr="007F775E">
        <w:rPr>
          <w:rFonts w:ascii="Times New Roman" w:hAnsi="Times New Roman" w:cs="Times New Roman"/>
          <w:sz w:val="24"/>
          <w:szCs w:val="24"/>
        </w:rPr>
        <w:t>Metadata of satellite data</w:t>
      </w:r>
      <w:r w:rsidR="007F775E">
        <w:rPr>
          <w:rFonts w:ascii="Times New Roman" w:hAnsi="Times New Roman" w:cs="Times New Roman"/>
          <w:sz w:val="24"/>
          <w:szCs w:val="24"/>
        </w:rPr>
        <w:t>sets</w:t>
      </w:r>
      <w:r w:rsidR="007F775E" w:rsidRPr="007F775E">
        <w:rPr>
          <w:rFonts w:ascii="Times New Roman" w:hAnsi="Times New Roman" w:cs="Times New Roman"/>
          <w:sz w:val="24"/>
          <w:szCs w:val="24"/>
        </w:rPr>
        <w:t xml:space="preserve"> used in the study</w:t>
      </w:r>
    </w:p>
    <w:tbl>
      <w:tblPr>
        <w:tblW w:w="8146" w:type="dxa"/>
        <w:jc w:val="center"/>
        <w:tblLook w:val="04A0" w:firstRow="1" w:lastRow="0" w:firstColumn="1" w:lastColumn="0" w:noHBand="0" w:noVBand="1"/>
      </w:tblPr>
      <w:tblGrid>
        <w:gridCol w:w="2281"/>
        <w:gridCol w:w="2905"/>
        <w:gridCol w:w="2960"/>
      </w:tblGrid>
      <w:tr w:rsidR="007F775E" w:rsidRPr="00AD2086" w14:paraId="2FE50689" w14:textId="77777777" w:rsidTr="001C0262">
        <w:trPr>
          <w:trHeight w:val="300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55A1DFA4" w14:textId="750EF29A" w:rsidR="007F775E" w:rsidRPr="00AD2086" w:rsidRDefault="001C0262" w:rsidP="003B7B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tellite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0D7DAE" w14:textId="0AEDC9C5" w:rsidR="007F775E" w:rsidRPr="00AD2086" w:rsidRDefault="001C0262" w:rsidP="003B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ndsat 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9B53A7" w14:textId="2136262A" w:rsidR="007F775E" w:rsidRPr="00AD2086" w:rsidRDefault="007F775E" w:rsidP="003B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1C0262"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ndsat 9</w:t>
            </w:r>
          </w:p>
        </w:tc>
      </w:tr>
      <w:tr w:rsidR="001C0262" w:rsidRPr="00300EF4" w14:paraId="389E6FE9" w14:textId="77777777" w:rsidTr="001C0262">
        <w:trPr>
          <w:trHeight w:val="300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097C42A5" w14:textId="0B68E359" w:rsidR="001C0262" w:rsidRPr="00AD2086" w:rsidRDefault="001C0262" w:rsidP="001C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nsor ID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F1566D0" w14:textId="51E67F3C" w:rsidR="001C0262" w:rsidRPr="00F73011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F73011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LANDSAT/LT05/C02/T1_L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3164693" w14:textId="4A023105" w:rsidR="001C0262" w:rsidRPr="00F73011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F73011">
              <w:rPr>
                <w:rFonts w:ascii="Times New Roman" w:eastAsia="Times New Roman" w:hAnsi="Times New Roman" w:cs="Times New Roman"/>
                <w:color w:val="37474F"/>
                <w:kern w:val="0"/>
                <w:lang w:val="de-DE"/>
                <w14:ligatures w14:val="none"/>
              </w:rPr>
              <w:t>LANDSAT/LC09/C02/T1_L2</w:t>
            </w:r>
          </w:p>
        </w:tc>
      </w:tr>
      <w:tr w:rsidR="001C0262" w:rsidRPr="00AD2086" w14:paraId="6B69DC66" w14:textId="77777777" w:rsidTr="001C0262">
        <w:trPr>
          <w:trHeight w:val="300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387995" w14:textId="77777777" w:rsidR="001C0262" w:rsidRPr="00AD2086" w:rsidRDefault="001C0262" w:rsidP="001C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te of acquisition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9D0B5E" w14:textId="77777777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b 01 - Feb 28 199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C9DE81" w14:textId="3D6C278C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b 01 - Feb 29 2024 </w:t>
            </w:r>
          </w:p>
        </w:tc>
      </w:tr>
      <w:tr w:rsidR="001C0262" w:rsidRPr="00AD2086" w14:paraId="1D3DBAA6" w14:textId="77777777" w:rsidTr="001C0262">
        <w:trPr>
          <w:trHeight w:val="300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3929CB" w14:textId="77777777" w:rsidR="001C0262" w:rsidRPr="00AD2086" w:rsidRDefault="001C0262" w:rsidP="001C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lumns and Rows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052A96" w14:textId="77777777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40, 463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3F8E2A" w14:textId="21BD6A19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40, 4639 </w:t>
            </w:r>
          </w:p>
        </w:tc>
      </w:tr>
      <w:tr w:rsidR="001C0262" w:rsidRPr="00AD2086" w14:paraId="75DC10E4" w14:textId="77777777" w:rsidTr="001C0262">
        <w:trPr>
          <w:trHeight w:val="300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2E4087" w14:textId="77777777" w:rsidR="001C0262" w:rsidRPr="00AD2086" w:rsidRDefault="001C0262" w:rsidP="001C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ell Size(X,Y)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6E6D28" w14:textId="77777777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,3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5E89DF" w14:textId="3DF0253E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,30 </w:t>
            </w:r>
          </w:p>
        </w:tc>
      </w:tr>
      <w:tr w:rsidR="001C0262" w:rsidRPr="00AD2086" w14:paraId="1CE7F5EB" w14:textId="77777777" w:rsidTr="001C0262">
        <w:trPr>
          <w:trHeight w:val="300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089BC4" w14:textId="168197B3" w:rsidR="001C0262" w:rsidRPr="00AD2086" w:rsidRDefault="001C0262" w:rsidP="001C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ordinate System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4CB2E6" w14:textId="77777777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GS_1985_UTM_Zone_45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7815C4" w14:textId="089D98A9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GS_1985_UTM_Zone_45N </w:t>
            </w:r>
          </w:p>
        </w:tc>
      </w:tr>
      <w:tr w:rsidR="001C0262" w:rsidRPr="00AD2086" w14:paraId="72F0B3F1" w14:textId="77777777" w:rsidTr="001C0262">
        <w:trPr>
          <w:trHeight w:val="300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D1F990" w14:textId="77777777" w:rsidR="001C0262" w:rsidRPr="00AD2086" w:rsidRDefault="001C0262" w:rsidP="001C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near Unit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5FBDD6" w14:textId="77777777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02A13F" w14:textId="6AD81C5B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Meter</w:t>
            </w:r>
          </w:p>
        </w:tc>
      </w:tr>
      <w:tr w:rsidR="001C0262" w:rsidRPr="00AD2086" w14:paraId="2231EDEB" w14:textId="77777777" w:rsidTr="001C0262">
        <w:trPr>
          <w:trHeight w:val="300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341E63" w14:textId="77777777" w:rsidR="001C0262" w:rsidRPr="00AD2086" w:rsidRDefault="001C0262" w:rsidP="001C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entral Meridian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7E7CED" w14:textId="77777777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8B7C72" w14:textId="5EFCE403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1C0262" w:rsidRPr="00AD2086" w14:paraId="2C06B5F5" w14:textId="77777777" w:rsidTr="001C0262">
        <w:trPr>
          <w:trHeight w:val="300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81154D" w14:textId="77777777" w:rsidR="001C0262" w:rsidRPr="00AD2086" w:rsidRDefault="001C0262" w:rsidP="001C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ale Factor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1B2F5F" w14:textId="77777777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F527DA" w14:textId="51FB84E9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6</w:t>
            </w:r>
          </w:p>
        </w:tc>
      </w:tr>
      <w:tr w:rsidR="001C0262" w:rsidRPr="00AD2086" w14:paraId="2BE01B33" w14:textId="77777777" w:rsidTr="001C0262">
        <w:trPr>
          <w:trHeight w:val="300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7F30BA" w14:textId="77777777" w:rsidR="001C0262" w:rsidRPr="00AD2086" w:rsidRDefault="001C0262" w:rsidP="001C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. of Bands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7D164D" w14:textId="77777777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2,3,4,5,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CD73CB" w14:textId="1E2F96D5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2,3,4,5,6</w:t>
            </w:r>
          </w:p>
        </w:tc>
      </w:tr>
      <w:tr w:rsidR="001C0262" w:rsidRPr="00AD2086" w14:paraId="182B9C85" w14:textId="77777777" w:rsidTr="001C0262">
        <w:trPr>
          <w:trHeight w:val="300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802F18" w14:textId="77777777" w:rsidR="001C0262" w:rsidRPr="00AD2086" w:rsidRDefault="001C0262" w:rsidP="001C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loud Cover 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9B9512" w14:textId="77777777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0%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B295DB" w14:textId="5B72D264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0%</w:t>
            </w:r>
          </w:p>
        </w:tc>
      </w:tr>
      <w:tr w:rsidR="001C0262" w:rsidRPr="00AD2086" w14:paraId="7E0A9F9D" w14:textId="77777777" w:rsidTr="001C0262">
        <w:trPr>
          <w:trHeight w:val="315"/>
          <w:jc w:val="center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20695E" w14:textId="77777777" w:rsidR="001C0262" w:rsidRPr="00AD2086" w:rsidRDefault="001C0262" w:rsidP="001C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PSG Code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771DD4" w14:textId="77777777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4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C03053" w14:textId="5655C118" w:rsidR="001C0262" w:rsidRPr="00AD2086" w:rsidRDefault="001C0262" w:rsidP="001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0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45</w:t>
            </w:r>
          </w:p>
        </w:tc>
      </w:tr>
    </w:tbl>
    <w:p w14:paraId="789A4477" w14:textId="77777777" w:rsidR="007F775E" w:rsidRDefault="007F775E" w:rsidP="007F77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AD1C86" w14:textId="77777777" w:rsidR="007F775E" w:rsidRDefault="007F775E" w:rsidP="007F77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601FBF" w14:textId="77777777" w:rsidR="003C61F7" w:rsidRDefault="003C61F7"/>
    <w:p w14:paraId="048FA33E" w14:textId="77777777" w:rsidR="00EC66EE" w:rsidRDefault="00EC66EE"/>
    <w:p w14:paraId="757CB468" w14:textId="77777777" w:rsidR="00EC66EE" w:rsidRDefault="00EC66EE"/>
    <w:p w14:paraId="4DA5941F" w14:textId="77777777" w:rsidR="00EC66EE" w:rsidRDefault="00EC66EE"/>
    <w:p w14:paraId="2C769801" w14:textId="77777777" w:rsidR="00EC66EE" w:rsidRDefault="00EC66EE"/>
    <w:p w14:paraId="39F26DC8" w14:textId="77777777" w:rsidR="00EC66EE" w:rsidRDefault="00EC66EE"/>
    <w:p w14:paraId="214BDD14" w14:textId="77777777" w:rsidR="00EC66EE" w:rsidRDefault="00EC66EE"/>
    <w:p w14:paraId="53AE20E8" w14:textId="77777777" w:rsidR="00EC66EE" w:rsidRDefault="00EC66EE"/>
    <w:sectPr w:rsidR="00EC66EE" w:rsidSect="007F7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75E"/>
    <w:rsid w:val="00187988"/>
    <w:rsid w:val="001C0262"/>
    <w:rsid w:val="002A46D5"/>
    <w:rsid w:val="00300EF4"/>
    <w:rsid w:val="00377AF5"/>
    <w:rsid w:val="003C61F7"/>
    <w:rsid w:val="006B03C6"/>
    <w:rsid w:val="007F775E"/>
    <w:rsid w:val="008B0FB4"/>
    <w:rsid w:val="009B641A"/>
    <w:rsid w:val="00A307D1"/>
    <w:rsid w:val="00B64AD4"/>
    <w:rsid w:val="00D673AE"/>
    <w:rsid w:val="00DA0758"/>
    <w:rsid w:val="00EC66EE"/>
    <w:rsid w:val="00ED38D9"/>
    <w:rsid w:val="00F23717"/>
    <w:rsid w:val="00F7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94285"/>
  <w15:chartTrackingRefBased/>
  <w15:docId w15:val="{EC936932-7B2D-432A-AB62-F1D90FBB2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7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</dc:creator>
  <cp:keywords/>
  <dc:description/>
  <cp:lastModifiedBy>Harini.B</cp:lastModifiedBy>
  <cp:revision>8</cp:revision>
  <dcterms:created xsi:type="dcterms:W3CDTF">2025-09-28T04:58:00Z</dcterms:created>
  <dcterms:modified xsi:type="dcterms:W3CDTF">2026-03-0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d52ace-b645-427d-9691-adb8a696eed9</vt:lpwstr>
  </property>
</Properties>
</file>